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9350" w:type="dxa"/>
        <w:jc w:val="center"/>
        <w:tblLook w:val="04A0" w:firstRow="1" w:lastRow="0" w:firstColumn="1" w:lastColumn="0" w:noHBand="0" w:noVBand="1"/>
      </w:tblPr>
      <w:tblGrid>
        <w:gridCol w:w="624"/>
        <w:gridCol w:w="1360"/>
        <w:gridCol w:w="1669"/>
        <w:gridCol w:w="1184"/>
        <w:gridCol w:w="623"/>
        <w:gridCol w:w="1087"/>
        <w:gridCol w:w="1669"/>
        <w:gridCol w:w="1134"/>
      </w:tblGrid>
      <w:tr w:rsidR="00517C9A" w:rsidRPr="00420B8B" w:rsidTr="000B5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7" w:type="dxa"/>
            <w:gridSpan w:val="4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4513" w:type="dxa"/>
            <w:gridSpan w:val="4"/>
          </w:tcPr>
          <w:p w:rsidR="00517C9A" w:rsidRPr="00420B8B" w:rsidRDefault="00517C9A" w:rsidP="000B5B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ing</w:t>
            </w:r>
          </w:p>
        </w:tc>
      </w:tr>
      <w:tr w:rsidR="00517C9A" w:rsidRPr="00420B8B" w:rsidTr="000B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w</w:t>
            </w:r>
          </w:p>
        </w:tc>
        <w:tc>
          <w:tcPr>
            <w:tcW w:w="1360" w:type="dxa"/>
            <w:noWrap/>
            <w:hideMark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roteinID</w:t>
            </w:r>
          </w:p>
        </w:tc>
        <w:tc>
          <w:tcPr>
            <w:tcW w:w="1669" w:type="dxa"/>
            <w:noWrap/>
            <w:hideMark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Organism</w:t>
            </w:r>
          </w:p>
        </w:tc>
        <w:tc>
          <w:tcPr>
            <w:tcW w:w="1184" w:type="dxa"/>
            <w:noWrap/>
            <w:hideMark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Class</w:t>
            </w:r>
          </w:p>
        </w:tc>
        <w:tc>
          <w:tcPr>
            <w:tcW w:w="623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w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roteinID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Organism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Class</w:t>
            </w:r>
          </w:p>
        </w:tc>
      </w:tr>
      <w:tr w:rsidR="00517C9A" w:rsidRPr="00420B8B" w:rsidTr="000B5B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bookmarkStart w:id="0" w:name="RANGE!A2:B36"/>
            <w:r w:rsidRPr="00420B8B">
              <w:rPr>
                <w:rFonts w:ascii="Calibri" w:eastAsia="Times New Roman" w:hAnsi="Calibri" w:cs="Calibri"/>
                <w:color w:val="000000"/>
              </w:rPr>
              <w:t>A2A5Z6</w:t>
            </w:r>
            <w:bookmarkEnd w:id="0"/>
          </w:p>
        </w:tc>
        <w:tc>
          <w:tcPr>
            <w:tcW w:w="1669" w:type="dxa"/>
            <w:noWrap/>
            <w:hideMark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SMUF2_MOUSE</w:t>
            </w:r>
          </w:p>
        </w:tc>
        <w:tc>
          <w:tcPr>
            <w:tcW w:w="1184" w:type="dxa"/>
            <w:noWrap/>
            <w:hideMark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O75821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EIF3G_HUMAN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Q13325</w:t>
            </w:r>
          </w:p>
        </w:tc>
        <w:tc>
          <w:tcPr>
            <w:tcW w:w="1669" w:type="dxa"/>
            <w:noWrap/>
            <w:hideMark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IFIT5_HUMAN</w:t>
            </w:r>
          </w:p>
        </w:tc>
        <w:tc>
          <w:tcPr>
            <w:tcW w:w="1184" w:type="dxa"/>
            <w:noWrap/>
            <w:hideMark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Q8WWY3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RP31_HUMAN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47813</w:t>
            </w:r>
          </w:p>
        </w:tc>
        <w:tc>
          <w:tcPr>
            <w:tcW w:w="1669" w:type="dxa"/>
            <w:noWrap/>
            <w:hideMark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IF1AX_HUMAN</w:t>
            </w:r>
          </w:p>
        </w:tc>
        <w:tc>
          <w:tcPr>
            <w:tcW w:w="1184" w:type="dxa"/>
            <w:noWrap/>
            <w:hideMark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35846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FOLR1_MOUSE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Q9ESD7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DYSF_MOUSE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69786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TGCB_ECOLI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47176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BCA2_YEAST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42566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EPS15_HUMAN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03004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DNAA_ECOLI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O74713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HGT1_CANAX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25336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MSH3_YEAST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15336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ATF2_HUMAN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33334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RP8_YEAST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43274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H14_MOUSE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Q06106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MRD1_YEAST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Q04637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IF4G1_HUMAN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Q8JZQ9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EIF3B_MOUSE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Q14152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EIF3A_HUMAN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36160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RPF2_YEAST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Q5BJF6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ODFP2_HUMAN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Q04067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EIF3G_YEAST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23202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URE2_YEAST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38624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SB1_YEAST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02730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B3AT_HUMAN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Q9WV06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ANKR2_MOUSE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Q9H307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ININ_HUMAN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06103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EIF3B_YEAST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623" w:type="dxa"/>
          </w:tcPr>
          <w:p w:rsidR="00517C9A" w:rsidRPr="004A5786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5786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1087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03880</w:t>
            </w:r>
          </w:p>
        </w:tc>
        <w:tc>
          <w:tcPr>
            <w:tcW w:w="1669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ANI1_EMEND</w:t>
            </w:r>
          </w:p>
        </w:tc>
        <w:tc>
          <w:tcPr>
            <w:tcW w:w="1134" w:type="dxa"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nlight</w:t>
            </w:r>
          </w:p>
        </w:tc>
      </w:tr>
      <w:tr w:rsidR="00517C9A" w:rsidRPr="00420B8B" w:rsidTr="000B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32368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SAC1_YEAST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4513" w:type="dxa"/>
            <w:gridSpan w:val="4"/>
            <w:vMerge w:val="restart"/>
          </w:tcPr>
          <w:p w:rsidR="00517C9A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17C9A" w:rsidRPr="00420B8B" w:rsidTr="000B5B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69797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TNAB_ECOLI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4513" w:type="dxa"/>
            <w:gridSpan w:val="4"/>
            <w:vMerge/>
          </w:tcPr>
          <w:p w:rsidR="00517C9A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17C9A" w:rsidRPr="00420B8B" w:rsidTr="000B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O94811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TPPP_HUMAN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4513" w:type="dxa"/>
            <w:gridSpan w:val="4"/>
            <w:vMerge/>
          </w:tcPr>
          <w:p w:rsidR="00517C9A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17C9A" w:rsidRPr="00420B8B" w:rsidTr="000B5B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25582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SPB1_YEAST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4513" w:type="dxa"/>
            <w:gridSpan w:val="4"/>
            <w:vMerge/>
          </w:tcPr>
          <w:p w:rsidR="00517C9A" w:rsidRDefault="00517C9A" w:rsidP="000B5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17C9A" w:rsidRPr="00420B8B" w:rsidTr="000B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517C9A" w:rsidRPr="00420B8B" w:rsidRDefault="00517C9A" w:rsidP="000B5B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60" w:type="dxa"/>
            <w:noWrap/>
          </w:tcPr>
          <w:p w:rsidR="00517C9A" w:rsidRPr="00420B8B" w:rsidRDefault="00517C9A" w:rsidP="000B5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25043</w:t>
            </w:r>
          </w:p>
        </w:tc>
        <w:tc>
          <w:tcPr>
            <w:tcW w:w="1669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20B8B">
              <w:rPr>
                <w:rFonts w:ascii="Calibri" w:eastAsia="Times New Roman" w:hAnsi="Calibri" w:cs="Calibri"/>
                <w:color w:val="000000"/>
              </w:rPr>
              <w:t>PSB2_YEAST</w:t>
            </w:r>
          </w:p>
        </w:tc>
        <w:tc>
          <w:tcPr>
            <w:tcW w:w="1184" w:type="dxa"/>
            <w:noWrap/>
          </w:tcPr>
          <w:p w:rsidR="00517C9A" w:rsidRPr="00420B8B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_MP</w:t>
            </w:r>
          </w:p>
        </w:tc>
        <w:tc>
          <w:tcPr>
            <w:tcW w:w="4513" w:type="dxa"/>
            <w:gridSpan w:val="4"/>
            <w:vMerge/>
          </w:tcPr>
          <w:p w:rsidR="00517C9A" w:rsidRDefault="00517C9A" w:rsidP="000B5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764431" w:rsidRPr="00517C9A" w:rsidRDefault="00764431" w:rsidP="00517C9A">
      <w:bookmarkStart w:id="1" w:name="_GoBack"/>
      <w:bookmarkEnd w:id="1"/>
    </w:p>
    <w:sectPr w:rsidR="00764431" w:rsidRPr="00517C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3F36" w:rsidRDefault="00583F36" w:rsidP="001A41DB">
      <w:pPr>
        <w:spacing w:after="0" w:line="240" w:lineRule="auto"/>
      </w:pPr>
      <w:r>
        <w:separator/>
      </w:r>
    </w:p>
  </w:endnote>
  <w:endnote w:type="continuationSeparator" w:id="0">
    <w:p w:rsidR="00583F36" w:rsidRDefault="00583F36" w:rsidP="001A4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3F36" w:rsidRDefault="00583F36" w:rsidP="001A41DB">
      <w:pPr>
        <w:spacing w:after="0" w:line="240" w:lineRule="auto"/>
      </w:pPr>
      <w:r>
        <w:separator/>
      </w:r>
    </w:p>
  </w:footnote>
  <w:footnote w:type="continuationSeparator" w:id="0">
    <w:p w:rsidR="00583F36" w:rsidRDefault="00583F36" w:rsidP="001A41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35E"/>
    <w:rsid w:val="000058A8"/>
    <w:rsid w:val="00014FB8"/>
    <w:rsid w:val="000271EE"/>
    <w:rsid w:val="00037B12"/>
    <w:rsid w:val="00051908"/>
    <w:rsid w:val="00054C99"/>
    <w:rsid w:val="00062E7B"/>
    <w:rsid w:val="000660CE"/>
    <w:rsid w:val="00090C20"/>
    <w:rsid w:val="000A2810"/>
    <w:rsid w:val="000B0FC0"/>
    <w:rsid w:val="000C2858"/>
    <w:rsid w:val="000D764B"/>
    <w:rsid w:val="000F2509"/>
    <w:rsid w:val="000F4523"/>
    <w:rsid w:val="000F6F92"/>
    <w:rsid w:val="0010474C"/>
    <w:rsid w:val="00111032"/>
    <w:rsid w:val="00133703"/>
    <w:rsid w:val="00151BE2"/>
    <w:rsid w:val="00172ED2"/>
    <w:rsid w:val="00184861"/>
    <w:rsid w:val="00190B54"/>
    <w:rsid w:val="00193C01"/>
    <w:rsid w:val="00195763"/>
    <w:rsid w:val="00197E2E"/>
    <w:rsid w:val="001A41DB"/>
    <w:rsid w:val="001A5159"/>
    <w:rsid w:val="001D4262"/>
    <w:rsid w:val="001F0F7F"/>
    <w:rsid w:val="00200DD9"/>
    <w:rsid w:val="002017DA"/>
    <w:rsid w:val="0021040D"/>
    <w:rsid w:val="00222C8D"/>
    <w:rsid w:val="00223B56"/>
    <w:rsid w:val="002516D5"/>
    <w:rsid w:val="00282D57"/>
    <w:rsid w:val="00284EFF"/>
    <w:rsid w:val="00285124"/>
    <w:rsid w:val="00290429"/>
    <w:rsid w:val="002C3323"/>
    <w:rsid w:val="002D2F3D"/>
    <w:rsid w:val="0030437B"/>
    <w:rsid w:val="00333D78"/>
    <w:rsid w:val="00336FCB"/>
    <w:rsid w:val="0034335E"/>
    <w:rsid w:val="00382542"/>
    <w:rsid w:val="00386741"/>
    <w:rsid w:val="003A41E2"/>
    <w:rsid w:val="003B6427"/>
    <w:rsid w:val="003D1B54"/>
    <w:rsid w:val="003E5115"/>
    <w:rsid w:val="003F40D3"/>
    <w:rsid w:val="00405C30"/>
    <w:rsid w:val="00406776"/>
    <w:rsid w:val="00413885"/>
    <w:rsid w:val="00425566"/>
    <w:rsid w:val="00451B6B"/>
    <w:rsid w:val="00456144"/>
    <w:rsid w:val="00471866"/>
    <w:rsid w:val="00475B60"/>
    <w:rsid w:val="004B0281"/>
    <w:rsid w:val="004B260B"/>
    <w:rsid w:val="004B2ABD"/>
    <w:rsid w:val="004B48AB"/>
    <w:rsid w:val="004C02B9"/>
    <w:rsid w:val="004D070B"/>
    <w:rsid w:val="004D6D77"/>
    <w:rsid w:val="004E3CB0"/>
    <w:rsid w:val="0050053A"/>
    <w:rsid w:val="00507897"/>
    <w:rsid w:val="00517C9A"/>
    <w:rsid w:val="0052212C"/>
    <w:rsid w:val="00531B96"/>
    <w:rsid w:val="00533848"/>
    <w:rsid w:val="00555A51"/>
    <w:rsid w:val="00556C1A"/>
    <w:rsid w:val="005614BD"/>
    <w:rsid w:val="0056650A"/>
    <w:rsid w:val="00577769"/>
    <w:rsid w:val="00583F36"/>
    <w:rsid w:val="005B18D5"/>
    <w:rsid w:val="005C38AF"/>
    <w:rsid w:val="005F17B6"/>
    <w:rsid w:val="00604BCB"/>
    <w:rsid w:val="006175CE"/>
    <w:rsid w:val="0061787D"/>
    <w:rsid w:val="006200C6"/>
    <w:rsid w:val="00651E92"/>
    <w:rsid w:val="00674791"/>
    <w:rsid w:val="006855C4"/>
    <w:rsid w:val="0069495E"/>
    <w:rsid w:val="006C6B51"/>
    <w:rsid w:val="006F075E"/>
    <w:rsid w:val="007003E9"/>
    <w:rsid w:val="00714606"/>
    <w:rsid w:val="0071651F"/>
    <w:rsid w:val="007348AC"/>
    <w:rsid w:val="00746CD0"/>
    <w:rsid w:val="0075232D"/>
    <w:rsid w:val="00764431"/>
    <w:rsid w:val="00767AD4"/>
    <w:rsid w:val="0077157C"/>
    <w:rsid w:val="0077499C"/>
    <w:rsid w:val="00774A45"/>
    <w:rsid w:val="00776F9A"/>
    <w:rsid w:val="007963E4"/>
    <w:rsid w:val="007A7349"/>
    <w:rsid w:val="007E01F7"/>
    <w:rsid w:val="007F0671"/>
    <w:rsid w:val="007F42B7"/>
    <w:rsid w:val="00803C14"/>
    <w:rsid w:val="008167DC"/>
    <w:rsid w:val="008173EB"/>
    <w:rsid w:val="0082485A"/>
    <w:rsid w:val="0085543D"/>
    <w:rsid w:val="00855F65"/>
    <w:rsid w:val="00865182"/>
    <w:rsid w:val="00884F1E"/>
    <w:rsid w:val="008929F2"/>
    <w:rsid w:val="008B3804"/>
    <w:rsid w:val="008B566E"/>
    <w:rsid w:val="008C2006"/>
    <w:rsid w:val="008D7013"/>
    <w:rsid w:val="008E45C9"/>
    <w:rsid w:val="009257AD"/>
    <w:rsid w:val="00946F06"/>
    <w:rsid w:val="009536EA"/>
    <w:rsid w:val="00992192"/>
    <w:rsid w:val="009A42FF"/>
    <w:rsid w:val="009C4B3A"/>
    <w:rsid w:val="009D028F"/>
    <w:rsid w:val="009D06F5"/>
    <w:rsid w:val="009D1817"/>
    <w:rsid w:val="009D776D"/>
    <w:rsid w:val="009E64CD"/>
    <w:rsid w:val="009F0568"/>
    <w:rsid w:val="00A16A73"/>
    <w:rsid w:val="00A60C29"/>
    <w:rsid w:val="00A84BB4"/>
    <w:rsid w:val="00AB0A5F"/>
    <w:rsid w:val="00AB16A5"/>
    <w:rsid w:val="00AD789C"/>
    <w:rsid w:val="00B053A2"/>
    <w:rsid w:val="00B06FC6"/>
    <w:rsid w:val="00B132C3"/>
    <w:rsid w:val="00B3040D"/>
    <w:rsid w:val="00B514C7"/>
    <w:rsid w:val="00B609D3"/>
    <w:rsid w:val="00B618DE"/>
    <w:rsid w:val="00BA0774"/>
    <w:rsid w:val="00BA2A9F"/>
    <w:rsid w:val="00BC31D4"/>
    <w:rsid w:val="00BC5BB1"/>
    <w:rsid w:val="00BE020E"/>
    <w:rsid w:val="00BE35CD"/>
    <w:rsid w:val="00C0301A"/>
    <w:rsid w:val="00C1735E"/>
    <w:rsid w:val="00C30253"/>
    <w:rsid w:val="00C33814"/>
    <w:rsid w:val="00C713ED"/>
    <w:rsid w:val="00C72BC2"/>
    <w:rsid w:val="00C75CC7"/>
    <w:rsid w:val="00C94219"/>
    <w:rsid w:val="00C9466E"/>
    <w:rsid w:val="00C950F7"/>
    <w:rsid w:val="00CA3B32"/>
    <w:rsid w:val="00CD6706"/>
    <w:rsid w:val="00CE167A"/>
    <w:rsid w:val="00CE1F07"/>
    <w:rsid w:val="00CE61A0"/>
    <w:rsid w:val="00CF2975"/>
    <w:rsid w:val="00D04F08"/>
    <w:rsid w:val="00D237A2"/>
    <w:rsid w:val="00D25952"/>
    <w:rsid w:val="00D34DE5"/>
    <w:rsid w:val="00D54BC2"/>
    <w:rsid w:val="00D63B76"/>
    <w:rsid w:val="00D672D8"/>
    <w:rsid w:val="00D75A4F"/>
    <w:rsid w:val="00DC2F30"/>
    <w:rsid w:val="00DE1C7B"/>
    <w:rsid w:val="00DE2D07"/>
    <w:rsid w:val="00DE4409"/>
    <w:rsid w:val="00E04AAC"/>
    <w:rsid w:val="00E20E46"/>
    <w:rsid w:val="00E44BB3"/>
    <w:rsid w:val="00E46B86"/>
    <w:rsid w:val="00E63717"/>
    <w:rsid w:val="00E67108"/>
    <w:rsid w:val="00E87738"/>
    <w:rsid w:val="00EA2C1D"/>
    <w:rsid w:val="00EA51A7"/>
    <w:rsid w:val="00EA70D7"/>
    <w:rsid w:val="00EB0ADA"/>
    <w:rsid w:val="00EC62AC"/>
    <w:rsid w:val="00ED39B5"/>
    <w:rsid w:val="00EE1AC6"/>
    <w:rsid w:val="00EF3E79"/>
    <w:rsid w:val="00F20C77"/>
    <w:rsid w:val="00F301A5"/>
    <w:rsid w:val="00F37A9E"/>
    <w:rsid w:val="00F95FC0"/>
    <w:rsid w:val="00FA0763"/>
    <w:rsid w:val="00FA2BEB"/>
    <w:rsid w:val="00FA5845"/>
    <w:rsid w:val="00FD6412"/>
    <w:rsid w:val="00FF1814"/>
    <w:rsid w:val="00FF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82BEA6-3C78-4DC7-814E-5AF26157F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4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1DB"/>
  </w:style>
  <w:style w:type="paragraph" w:styleId="Footer">
    <w:name w:val="footer"/>
    <w:basedOn w:val="Normal"/>
    <w:link w:val="FooterChar"/>
    <w:uiPriority w:val="99"/>
    <w:unhideWhenUsed/>
    <w:rsid w:val="001A4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1DB"/>
  </w:style>
  <w:style w:type="character" w:styleId="PlaceholderText">
    <w:name w:val="Placeholder Text"/>
    <w:basedOn w:val="DefaultParagraphFont"/>
    <w:uiPriority w:val="99"/>
    <w:semiHidden/>
    <w:rsid w:val="005F17B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1651F"/>
    <w:rPr>
      <w:color w:val="0000FF"/>
      <w:u w:val="single"/>
    </w:rPr>
  </w:style>
  <w:style w:type="table" w:styleId="TableGrid">
    <w:name w:val="Table Grid"/>
    <w:basedOn w:val="TableNormal"/>
    <w:uiPriority w:val="39"/>
    <w:rsid w:val="009D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50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517C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</dc:creator>
  <cp:keywords/>
  <dc:description/>
  <cp:lastModifiedBy>admin</cp:lastModifiedBy>
  <cp:revision>234</cp:revision>
  <dcterms:created xsi:type="dcterms:W3CDTF">2021-03-21T10:40:00Z</dcterms:created>
  <dcterms:modified xsi:type="dcterms:W3CDTF">2021-03-26T19:42:00Z</dcterms:modified>
</cp:coreProperties>
</file>